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8FEF3" w14:textId="7186B323" w:rsidR="006E0126" w:rsidRPr="00E47C9A" w:rsidRDefault="00A20B4F" w:rsidP="00B95F2A">
      <w:pPr>
        <w:widowControl/>
        <w:jc w:val="center"/>
        <w:rPr>
          <w:rFonts w:ascii="Times New Roman" w:eastAsia="PMingLiU" w:hAnsi="Times New Roman" w:cs="Times New Roman"/>
          <w:b/>
          <w:kern w:val="0"/>
          <w:sz w:val="24"/>
          <w:szCs w:val="24"/>
          <w:lang w:eastAsia="zh-TW"/>
        </w:rPr>
      </w:pPr>
      <w:bookmarkStart w:id="0" w:name="_GoBack"/>
      <w:bookmarkEnd w:id="0"/>
      <w:r>
        <w:rPr>
          <w:rFonts w:ascii="Times New Roman" w:eastAsia="PMingLiU" w:hAnsi="Times New Roman" w:cs="Times New Roman"/>
          <w:b/>
          <w:kern w:val="0"/>
          <w:sz w:val="24"/>
          <w:szCs w:val="24"/>
          <w:lang w:eastAsia="zh-TW"/>
        </w:rPr>
        <w:t>Table S1.</w:t>
      </w:r>
      <w:r w:rsidRPr="00B95F2A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</w:t>
      </w:r>
      <w:r w:rsidRPr="00B95F2A">
        <w:rPr>
          <w:rFonts w:ascii="Times New Roman" w:eastAsia="宋体" w:hAnsi="Times New Roman" w:cs="Times New Roman"/>
          <w:bCs/>
          <w:kern w:val="0"/>
          <w:sz w:val="22"/>
        </w:rPr>
        <w:t>Full name</w:t>
      </w:r>
      <w:r w:rsidRPr="00B95F2A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and</w:t>
      </w:r>
      <w:r w:rsidRPr="00B95F2A">
        <w:rPr>
          <w:rFonts w:ascii="Times New Roman" w:eastAsia="宋体" w:hAnsi="Times New Roman" w:cs="Times New Roman"/>
          <w:bCs/>
          <w:kern w:val="0"/>
          <w:sz w:val="22"/>
        </w:rPr>
        <w:t xml:space="preserve"> description for</w:t>
      </w:r>
      <w:r w:rsidRPr="00B95F2A">
        <w:rPr>
          <w:rFonts w:ascii="Times New Roman" w:eastAsia="PMingLiU" w:hAnsi="Times New Roman" w:cs="Times New Roman"/>
          <w:kern w:val="0"/>
          <w:sz w:val="24"/>
          <w:szCs w:val="24"/>
          <w:lang w:eastAsia="zh-TW"/>
        </w:rPr>
        <w:t xml:space="preserve"> abbreviation</w:t>
      </w:r>
    </w:p>
    <w:tbl>
      <w:tblPr>
        <w:tblW w:w="83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"/>
        <w:gridCol w:w="1463"/>
        <w:gridCol w:w="2675"/>
        <w:gridCol w:w="3628"/>
      </w:tblGrid>
      <w:tr w:rsidR="00AC1530" w:rsidRPr="00A73E05" w14:paraId="014E1797" w14:textId="2CD296C6" w:rsidTr="00822D65"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60B12B" w14:textId="77777777" w:rsidR="00AC1530" w:rsidRPr="004075C5" w:rsidRDefault="00AC1530" w:rsidP="008C5F90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075C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2"/>
              </w:rPr>
              <w:t>No.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79BC81" w14:textId="19E34FAB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73E0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A</w:t>
            </w:r>
            <w:r w:rsidRPr="00A73E0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bbreviation</w:t>
            </w:r>
          </w:p>
        </w:tc>
        <w:tc>
          <w:tcPr>
            <w:tcW w:w="2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415A55" w14:textId="4914F510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73E0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F</w:t>
            </w:r>
            <w:r w:rsidRPr="00A73E0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ull Name</w:t>
            </w:r>
          </w:p>
        </w:tc>
        <w:tc>
          <w:tcPr>
            <w:tcW w:w="36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EEFFE0" w14:textId="6DC42DB8" w:rsidR="00AC1530" w:rsidRPr="00A73E05" w:rsidRDefault="00AC1530" w:rsidP="00822D65">
            <w:pPr>
              <w:widowControl/>
              <w:spacing w:line="257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73E0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D</w:t>
            </w:r>
            <w:r w:rsidRPr="00A73E0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scription</w:t>
            </w:r>
          </w:p>
        </w:tc>
      </w:tr>
      <w:tr w:rsidR="00AC1530" w:rsidRPr="004075C5" w14:paraId="62BDFF75" w14:textId="5CDAF4F6" w:rsidTr="00822D65"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EBA943" w14:textId="77777777" w:rsidR="00AC1530" w:rsidRPr="004075C5" w:rsidRDefault="00AC1530" w:rsidP="008C5F90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75C5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C94C08" w14:textId="7B75863D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RIMA</w:t>
            </w:r>
          </w:p>
        </w:tc>
        <w:tc>
          <w:tcPr>
            <w:tcW w:w="26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7681F8" w14:textId="5D4BD0EC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B0CD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Autoregressive Integrated Moving Average</w:t>
            </w:r>
          </w:p>
        </w:tc>
        <w:tc>
          <w:tcPr>
            <w:tcW w:w="36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F4713C" w14:textId="57934A1D" w:rsidR="00AC1530" w:rsidRPr="004075C5" w:rsidRDefault="00AD5631" w:rsidP="00822D65">
            <w:pPr>
              <w:widowControl/>
              <w:spacing w:line="257" w:lineRule="auto"/>
              <w:ind w:leftChars="100" w:left="210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A</w:t>
            </w:r>
            <w:r w:rsidR="00FD4CA0" w:rsidRPr="00FD4CA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 xml:space="preserve">n autoregressive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model</w:t>
            </w:r>
            <w:r w:rsidR="00FD4CA0" w:rsidRPr="00FD4CA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 xml:space="preserve"> for </w:t>
            </w:r>
            <w:r w:rsidR="005D515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time series analysi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.</w:t>
            </w:r>
          </w:p>
        </w:tc>
      </w:tr>
      <w:tr w:rsidR="00AC1530" w:rsidRPr="004075C5" w14:paraId="134207D3" w14:textId="7AA8EBE7" w:rsidTr="00822D65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FE0E56" w14:textId="77777777" w:rsidR="00AC1530" w:rsidRPr="004075C5" w:rsidRDefault="00AC1530" w:rsidP="008C5F90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75C5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78C320" w14:textId="50BDAEF0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RIMA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E259D8" w14:textId="17ED08C1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B0CD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Seasonal Autoregressive Integrated Moving Averag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3D6EE658" w14:textId="33D3FB22" w:rsidR="00AC1530" w:rsidRDefault="00AD5631" w:rsidP="00822D65">
            <w:pPr>
              <w:widowControl/>
              <w:spacing w:line="257" w:lineRule="auto"/>
              <w:ind w:leftChars="100" w:left="2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  <w:r w:rsidRPr="00AD563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 extension to the ARIMA model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hat </w:t>
            </w:r>
            <w:r w:rsidR="00FD4CA0" w:rsidRPr="00FD4CA0">
              <w:rPr>
                <w:rFonts w:ascii="Times New Roman" w:eastAsia="宋体" w:hAnsi="Times New Roman" w:cs="Times New Roman"/>
                <w:kern w:val="0"/>
                <w:sz w:val="22"/>
              </w:rPr>
              <w:t>supports seasonal modulation.</w:t>
            </w:r>
          </w:p>
        </w:tc>
      </w:tr>
      <w:tr w:rsidR="00AC1530" w:rsidRPr="004075C5" w14:paraId="0E6209DD" w14:textId="62878752" w:rsidTr="00822D65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3A9C8A" w14:textId="32214F97" w:rsidR="00AC1530" w:rsidRPr="004075C5" w:rsidRDefault="00AC1530" w:rsidP="008C5F90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942908" w14:textId="4B34F334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MSE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F6FC03" w14:textId="496300B6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an Square Error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045F4E54" w14:textId="4AF8EEA4" w:rsidR="00AC1530" w:rsidRDefault="00491A55" w:rsidP="00822D65">
            <w:pPr>
              <w:widowControl/>
              <w:spacing w:line="257" w:lineRule="auto"/>
              <w:ind w:leftChars="100" w:left="2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  <w:r w:rsidR="00746B50" w:rsidRPr="00746B50">
              <w:rPr>
                <w:rFonts w:ascii="Times New Roman" w:eastAsia="宋体" w:hAnsi="Times New Roman" w:cs="Times New Roman"/>
                <w:kern w:val="0"/>
                <w:sz w:val="22"/>
              </w:rPr>
              <w:t>he average of the squares of the</w:t>
            </w:r>
            <w:r w:rsidR="00DC348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746B50" w:rsidRPr="00746B50">
              <w:rPr>
                <w:rFonts w:ascii="Times New Roman" w:eastAsia="宋体" w:hAnsi="Times New Roman" w:cs="Times New Roman"/>
                <w:kern w:val="0"/>
                <w:sz w:val="22"/>
              </w:rPr>
              <w:t>errors</w:t>
            </w:r>
            <w:r w:rsidR="00DC3484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</w:p>
        </w:tc>
      </w:tr>
      <w:tr w:rsidR="00AC1530" w:rsidRPr="004075C5" w14:paraId="06AF7D8B" w14:textId="574C9174" w:rsidTr="00822D65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21181C" w14:textId="1B092C3C" w:rsidR="00AC1530" w:rsidRPr="004075C5" w:rsidRDefault="00AC1530" w:rsidP="008C5F90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A6C62F" w14:textId="761F1264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SE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0DD503" w14:textId="21118316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oot Mean Square Error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2F74FE09" w14:textId="32A4EE1F" w:rsidR="00AC1530" w:rsidRPr="00DB0CD7" w:rsidRDefault="00491A55" w:rsidP="00822D65">
            <w:pPr>
              <w:widowControl/>
              <w:spacing w:line="257" w:lineRule="auto"/>
              <w:ind w:leftChars="100" w:left="210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  <w:r w:rsidR="008C2C82" w:rsidRPr="008C2C82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 xml:space="preserve">he differences between </w:t>
            </w:r>
            <w:r w:rsidR="00CB0B9D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estima</w:t>
            </w:r>
            <w:r w:rsidR="008C2C82" w:rsidRPr="008C2C82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ted</w:t>
            </w:r>
            <w:r w:rsidR="00A20B4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 xml:space="preserve"> and actual</w:t>
            </w:r>
            <w:r w:rsidR="008C2C82" w:rsidRPr="008C2C82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 xml:space="preserve"> values.</w:t>
            </w:r>
          </w:p>
        </w:tc>
      </w:tr>
      <w:tr w:rsidR="00AC1530" w:rsidRPr="004075C5" w14:paraId="3ADFB172" w14:textId="36427284" w:rsidTr="00822D65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6FEFDA" w14:textId="2F6DE142" w:rsidR="00AC1530" w:rsidRPr="004075C5" w:rsidRDefault="00AC1530" w:rsidP="008C5F90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513413" w14:textId="71EBF37C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75C5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AIDS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476106" w14:textId="03E8C121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75C5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 xml:space="preserve">Acquired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2"/>
              </w:rPr>
              <w:t>I</w:t>
            </w:r>
            <w:r w:rsidRPr="004075C5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 xml:space="preserve">mmunodeficiency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S</w:t>
            </w:r>
            <w:r w:rsidRPr="004075C5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yndrom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2E30043A" w14:textId="1F13BF4E" w:rsidR="00AC1530" w:rsidRPr="00DB0CD7" w:rsidRDefault="000126A7" w:rsidP="00822D65">
            <w:pPr>
              <w:widowControl/>
              <w:spacing w:line="257" w:lineRule="auto"/>
              <w:ind w:leftChars="100" w:left="210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A</w:t>
            </w:r>
            <w:r w:rsidR="00136464" w:rsidRPr="00136464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 xml:space="preserve"> disease spectrum of human immune system caused by infection with human immunodeficiency virus.</w:t>
            </w:r>
          </w:p>
        </w:tc>
      </w:tr>
      <w:tr w:rsidR="00AC1530" w:rsidRPr="004075C5" w14:paraId="7C09CB67" w14:textId="031EE97C" w:rsidTr="00822D65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A73D9A" w14:textId="0D277DE1" w:rsidR="00AC1530" w:rsidRPr="004075C5" w:rsidRDefault="00AC1530" w:rsidP="008C5F90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F318F5" w14:textId="1E8B53EA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xp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114AF2" w14:textId="621EFF30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B0CD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explanatory variabl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53EFE74D" w14:textId="2E5A805B" w:rsidR="00AC1530" w:rsidRPr="00DB0CD7" w:rsidRDefault="00A20B4F" w:rsidP="00822D65">
            <w:pPr>
              <w:widowControl/>
              <w:spacing w:line="257" w:lineRule="auto"/>
              <w:ind w:leftChars="100" w:left="210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V</w:t>
            </w:r>
            <w:r w:rsidR="00E87CF8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ariable as predictors to decode the estimated variable.</w:t>
            </w:r>
          </w:p>
        </w:tc>
      </w:tr>
      <w:tr w:rsidR="00AC1530" w:rsidRPr="004075C5" w14:paraId="0579E08C" w14:textId="35896A17" w:rsidTr="00822D65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CD2D93" w14:textId="77777777" w:rsidR="00AC1530" w:rsidRPr="004075C5" w:rsidRDefault="00AC1530" w:rsidP="008C5F90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75C5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5A1D52" w14:textId="5A30C3B4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t</w:t>
            </w:r>
            <w:proofErr w:type="spellEnd"/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23A01D" w14:textId="1BD0C67B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B0CD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estimated variabl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73B7BB29" w14:textId="5A371B3E" w:rsidR="00AC1530" w:rsidRPr="00DB0CD7" w:rsidRDefault="00A20B4F" w:rsidP="00822D65">
            <w:pPr>
              <w:widowControl/>
              <w:spacing w:line="257" w:lineRule="auto"/>
              <w:ind w:leftChars="100" w:left="210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V</w:t>
            </w:r>
            <w:r w:rsidR="00E87CF8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 xml:space="preserve">ariable </w:t>
            </w:r>
            <w:r w:rsidR="006C063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 xml:space="preserve">to be </w:t>
            </w:r>
            <w:r w:rsidR="00E87CF8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estimated.</w:t>
            </w:r>
          </w:p>
        </w:tc>
      </w:tr>
      <w:tr w:rsidR="00AC1530" w:rsidRPr="004075C5" w14:paraId="0D693775" w14:textId="6A9406AF" w:rsidTr="00822D65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A810E2" w14:textId="77777777" w:rsidR="00AC1530" w:rsidRPr="004075C5" w:rsidRDefault="00AC1530" w:rsidP="008C5F90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075C5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9C8684" w14:textId="335B1A5A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n</w:t>
            </w:r>
            <w:proofErr w:type="spellEnd"/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E15CAE" w14:textId="490EB4FA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B0CD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annu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4BD14BE7" w14:textId="71A62D08" w:rsidR="00AC1530" w:rsidRPr="00DB0CD7" w:rsidRDefault="00A20B4F" w:rsidP="00822D65">
            <w:pPr>
              <w:widowControl/>
              <w:spacing w:line="257" w:lineRule="auto"/>
              <w:ind w:leftChars="100" w:left="210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A</w:t>
            </w:r>
            <w:r w:rsidRPr="00DB0CD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nnual</w:t>
            </w:r>
            <w:r w:rsidR="00AD5631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 xml:space="preserve"> periodic pattern</w:t>
            </w:r>
            <w:r w:rsidR="000126A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.</w:t>
            </w:r>
          </w:p>
        </w:tc>
      </w:tr>
      <w:tr w:rsidR="00AC1530" w:rsidRPr="004075C5" w14:paraId="03138CD6" w14:textId="3759BF13" w:rsidTr="00822D65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814572" w14:textId="1C54DCB5" w:rsidR="00AC1530" w:rsidRPr="004075C5" w:rsidRDefault="00AC1530" w:rsidP="008C5F90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51D3E6" w14:textId="5441C332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mi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3ADBDA" w14:textId="79EA2FF9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B0CD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semiannu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090413CC" w14:textId="182C2704" w:rsidR="00AC1530" w:rsidRPr="00DB0CD7" w:rsidRDefault="00A20B4F" w:rsidP="00822D65">
            <w:pPr>
              <w:widowControl/>
              <w:spacing w:line="257" w:lineRule="auto"/>
              <w:ind w:leftChars="100" w:left="210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B95F2A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S</w:t>
            </w:r>
            <w:r w:rsidRPr="00DB0CD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emiannual</w:t>
            </w:r>
            <w:r w:rsidR="000126A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 xml:space="preserve"> periodic pattern.</w:t>
            </w:r>
          </w:p>
        </w:tc>
      </w:tr>
      <w:tr w:rsidR="00AC1530" w:rsidRPr="004075C5" w14:paraId="210A596D" w14:textId="7C782F0E" w:rsidTr="00822D65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EA052" w14:textId="7C1CCCEB" w:rsidR="00AC1530" w:rsidRPr="004075C5" w:rsidRDefault="00AC1530" w:rsidP="008C5F90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293491" w14:textId="283F695B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a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D29A29" w14:textId="23B99251" w:rsidR="00AC1530" w:rsidRPr="004075C5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B0CD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season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29B223E6" w14:textId="39CB0FAD" w:rsidR="00AC1530" w:rsidRPr="00FF2409" w:rsidRDefault="00A20B4F" w:rsidP="00822D65">
            <w:pPr>
              <w:widowControl/>
              <w:spacing w:line="257" w:lineRule="auto"/>
              <w:ind w:leftChars="100" w:left="210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S</w:t>
            </w:r>
            <w:r w:rsidRPr="00DB0CD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easonal</w:t>
            </w:r>
            <w:r w:rsidR="000126A7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 xml:space="preserve"> periodic pattern.</w:t>
            </w:r>
          </w:p>
        </w:tc>
      </w:tr>
      <w:tr w:rsidR="00AC1530" w:rsidRPr="004075C5" w14:paraId="2AC81AF9" w14:textId="77777777" w:rsidTr="00822D65"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5470DE" w14:textId="25FBAB5F" w:rsidR="00AC1530" w:rsidRDefault="00AC1530" w:rsidP="008C5F90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7ABC5B" w14:textId="212EE121" w:rsidR="00AC1530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  <w:proofErr w:type="spellEnd"/>
          </w:p>
        </w:tc>
        <w:tc>
          <w:tcPr>
            <w:tcW w:w="2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98C261" w14:textId="1E7F6F34" w:rsidR="00AC1530" w:rsidRPr="00FF2409" w:rsidRDefault="00AC1530" w:rsidP="00822D65">
            <w:pPr>
              <w:widowControl/>
              <w:spacing w:line="256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 w:rsidRPr="00FF2409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not applicable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65DC7A" w14:textId="3A379061" w:rsidR="00AC1530" w:rsidRPr="00FF2409" w:rsidRDefault="00491A55" w:rsidP="00822D65">
            <w:pPr>
              <w:widowControl/>
              <w:spacing w:line="257" w:lineRule="auto"/>
              <w:ind w:leftChars="100" w:left="210"/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N</w:t>
            </w:r>
            <w:r w:rsidR="00A20B4F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one of the selections applied</w:t>
            </w:r>
            <w:r w:rsidR="00AD5631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.</w:t>
            </w:r>
          </w:p>
        </w:tc>
      </w:tr>
    </w:tbl>
    <w:p w14:paraId="0B31D307" w14:textId="77777777" w:rsidR="004075C5" w:rsidRDefault="004075C5"/>
    <w:sectPr w:rsidR="004075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A81B59" w14:textId="77777777" w:rsidR="006519B8" w:rsidRDefault="006519B8" w:rsidP="004075C5">
      <w:r>
        <w:separator/>
      </w:r>
    </w:p>
  </w:endnote>
  <w:endnote w:type="continuationSeparator" w:id="0">
    <w:p w14:paraId="245DB8BE" w14:textId="77777777" w:rsidR="006519B8" w:rsidRDefault="006519B8" w:rsidP="00407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E86408" w14:textId="77777777" w:rsidR="006519B8" w:rsidRDefault="006519B8" w:rsidP="004075C5">
      <w:r>
        <w:separator/>
      </w:r>
    </w:p>
  </w:footnote>
  <w:footnote w:type="continuationSeparator" w:id="0">
    <w:p w14:paraId="13C9A2E9" w14:textId="77777777" w:rsidR="006519B8" w:rsidRDefault="006519B8" w:rsidP="004075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xNDM2MjM1NjY3MzJW0lEKTi0uzszPAykwqgUAqI5AXCwAAAA="/>
  </w:docVars>
  <w:rsids>
    <w:rsidRoot w:val="00182113"/>
    <w:rsid w:val="000126A7"/>
    <w:rsid w:val="000255EA"/>
    <w:rsid w:val="0005009A"/>
    <w:rsid w:val="00136464"/>
    <w:rsid w:val="00182113"/>
    <w:rsid w:val="004075C5"/>
    <w:rsid w:val="00491A55"/>
    <w:rsid w:val="00564A34"/>
    <w:rsid w:val="005D5157"/>
    <w:rsid w:val="005F7C68"/>
    <w:rsid w:val="00615806"/>
    <w:rsid w:val="006519B8"/>
    <w:rsid w:val="006C063F"/>
    <w:rsid w:val="006E0126"/>
    <w:rsid w:val="00744B71"/>
    <w:rsid w:val="00746B50"/>
    <w:rsid w:val="00822D65"/>
    <w:rsid w:val="00834BBD"/>
    <w:rsid w:val="008C2C82"/>
    <w:rsid w:val="008C5F90"/>
    <w:rsid w:val="008D494B"/>
    <w:rsid w:val="00A20B4F"/>
    <w:rsid w:val="00A73E05"/>
    <w:rsid w:val="00AC1530"/>
    <w:rsid w:val="00AD5631"/>
    <w:rsid w:val="00B44205"/>
    <w:rsid w:val="00B95F2A"/>
    <w:rsid w:val="00BD2069"/>
    <w:rsid w:val="00CB0B9D"/>
    <w:rsid w:val="00D12AED"/>
    <w:rsid w:val="00DB0CD7"/>
    <w:rsid w:val="00DC3484"/>
    <w:rsid w:val="00E47C9A"/>
    <w:rsid w:val="00E87CF8"/>
    <w:rsid w:val="00EB209D"/>
    <w:rsid w:val="00FD2C53"/>
    <w:rsid w:val="00FD4CA0"/>
    <w:rsid w:val="00FF2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A0FF96"/>
  <w15:chartTrackingRefBased/>
  <w15:docId w15:val="{F0A53CFC-29BA-4019-BA32-B5FFE5178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5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5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5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5C5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4075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B95F2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95F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05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n561@sina.com</dc:creator>
  <cp:keywords/>
  <dc:description/>
  <cp:lastModifiedBy>CHY</cp:lastModifiedBy>
  <cp:revision>27</cp:revision>
  <dcterms:created xsi:type="dcterms:W3CDTF">2021-11-03T01:57:00Z</dcterms:created>
  <dcterms:modified xsi:type="dcterms:W3CDTF">2021-11-04T12:34:00Z</dcterms:modified>
</cp:coreProperties>
</file>